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4D62" w:rsidRPr="006C4D62" w:rsidRDefault="006C4D62">
      <w:pPr>
        <w:rPr>
          <w:rFonts w:ascii="Arial" w:hAnsi="Arial" w:cs="Arial"/>
          <w:sz w:val="22"/>
          <w:szCs w:val="22"/>
          <w:lang w:val="en-US"/>
        </w:rPr>
      </w:pPr>
      <w:r w:rsidRPr="006C4D62">
        <w:rPr>
          <w:rFonts w:ascii="Arial" w:hAnsi="Arial" w:cs="Arial"/>
          <w:sz w:val="22"/>
          <w:szCs w:val="22"/>
          <w:lang w:val="en-US"/>
        </w:rPr>
        <w:t>Table S2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1701"/>
        <w:gridCol w:w="2056"/>
        <w:gridCol w:w="1720"/>
      </w:tblGrid>
      <w:tr w:rsidR="006C4D62" w:rsidRPr="00C6604D" w:rsidTr="00417AD4">
        <w:tc>
          <w:tcPr>
            <w:tcW w:w="1413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12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Expressing</w:t>
            </w:r>
          </w:p>
        </w:tc>
        <w:tc>
          <w:tcPr>
            <w:tcW w:w="1701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Vector</w:t>
            </w:r>
          </w:p>
        </w:tc>
        <w:tc>
          <w:tcPr>
            <w:tcW w:w="205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Expression system</w:t>
            </w:r>
          </w:p>
        </w:tc>
        <w:tc>
          <w:tcPr>
            <w:tcW w:w="1720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Reference</w:t>
            </w:r>
          </w:p>
        </w:tc>
      </w:tr>
      <w:tr w:rsidR="006C4D62" w:rsidRPr="00C6604D" w:rsidTr="00417AD4">
        <w:tc>
          <w:tcPr>
            <w:tcW w:w="1413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MC1181</w:t>
            </w:r>
          </w:p>
        </w:tc>
        <w:tc>
          <w:tcPr>
            <w:tcW w:w="212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teinA-TEV-Atg14-Atg6-Vps34-Vps15</w:t>
            </w:r>
          </w:p>
        </w:tc>
        <w:tc>
          <w:tcPr>
            <w:tcW w:w="1701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67451">
              <w:rPr>
                <w:rFonts w:ascii="Arial" w:hAnsi="Arial" w:cs="Arial"/>
                <w:sz w:val="22"/>
                <w:szCs w:val="22"/>
                <w:lang w:val="en-US"/>
              </w:rPr>
              <w:t>pBig2ab</w:t>
            </w:r>
          </w:p>
        </w:tc>
        <w:tc>
          <w:tcPr>
            <w:tcW w:w="205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f9 cells</w:t>
            </w:r>
          </w:p>
        </w:tc>
        <w:tc>
          <w:tcPr>
            <w:tcW w:w="1720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Sawa-Makarska</w:t>
            </w:r>
            <w:proofErr w:type="spellEnd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 (2020)</w:t>
            </w:r>
          </w:p>
        </w:tc>
      </w:tr>
      <w:tr w:rsidR="006C4D62" w:rsidRPr="00C6604D" w:rsidTr="00417AD4">
        <w:tc>
          <w:tcPr>
            <w:tcW w:w="1413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SMC1230</w:t>
            </w:r>
          </w:p>
        </w:tc>
        <w:tc>
          <w:tcPr>
            <w:tcW w:w="212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6xHis-TEV-Atg9-mEGF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2xStrep</w:t>
            </w:r>
          </w:p>
        </w:tc>
        <w:tc>
          <w:tcPr>
            <w:tcW w:w="1701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FastBac</w:t>
            </w:r>
            <w:proofErr w:type="spellEnd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 HT</w:t>
            </w:r>
          </w:p>
        </w:tc>
        <w:tc>
          <w:tcPr>
            <w:tcW w:w="205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Sf9 cells</w:t>
            </w:r>
          </w:p>
        </w:tc>
        <w:tc>
          <w:tcPr>
            <w:tcW w:w="1720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Sawa-Makarska</w:t>
            </w:r>
            <w:proofErr w:type="spellEnd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 (2020)</w:t>
            </w:r>
          </w:p>
        </w:tc>
      </w:tr>
      <w:tr w:rsidR="006C4D62" w:rsidRPr="00C6604D" w:rsidTr="00417AD4">
        <w:tc>
          <w:tcPr>
            <w:tcW w:w="1413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SMC1496</w:t>
            </w:r>
          </w:p>
        </w:tc>
        <w:tc>
          <w:tcPr>
            <w:tcW w:w="212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FadD-TEV-6xHis</w:t>
            </w:r>
          </w:p>
        </w:tc>
        <w:tc>
          <w:tcPr>
            <w:tcW w:w="1701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ET</w:t>
            </w:r>
            <w:proofErr w:type="spellEnd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-Duet</w:t>
            </w:r>
          </w:p>
        </w:tc>
        <w:tc>
          <w:tcPr>
            <w:tcW w:w="2056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. coli </w:t>
            </w: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 xml:space="preserve">Rosetta </w:t>
            </w:r>
            <w:proofErr w:type="spellStart"/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pLysS</w:t>
            </w:r>
            <w:proofErr w:type="spellEnd"/>
          </w:p>
        </w:tc>
        <w:tc>
          <w:tcPr>
            <w:tcW w:w="1720" w:type="dxa"/>
          </w:tcPr>
          <w:p w:rsidR="006C4D62" w:rsidRPr="00C6604D" w:rsidRDefault="006C4D62" w:rsidP="00417AD4">
            <w:pPr>
              <w:keepNext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04D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</w:tbl>
    <w:p w:rsidR="00000000" w:rsidRDefault="00000000"/>
    <w:sectPr w:rsidR="00DD3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62"/>
    <w:rsid w:val="00307CC6"/>
    <w:rsid w:val="00412F7C"/>
    <w:rsid w:val="005946D2"/>
    <w:rsid w:val="006C4D62"/>
    <w:rsid w:val="00866727"/>
    <w:rsid w:val="009F2ACF"/>
    <w:rsid w:val="00D629B3"/>
    <w:rsid w:val="00D94B57"/>
    <w:rsid w:val="00F0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D21423"/>
  <w15:chartTrackingRefBased/>
  <w15:docId w15:val="{F2171776-1BB6-6341-9082-20E5780E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6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D62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</cp:lastModifiedBy>
  <cp:revision>1</cp:revision>
  <dcterms:created xsi:type="dcterms:W3CDTF">2024-03-14T13:47:00Z</dcterms:created>
  <dcterms:modified xsi:type="dcterms:W3CDTF">2024-03-14T13:48:00Z</dcterms:modified>
</cp:coreProperties>
</file>